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Provisional Interview Guide</w:t>
      </w:r>
    </w:p>
    <w:p>
      <w:pPr>
        <w:pStyle w:val="Normal"/>
        <w:jc w:val="both"/>
        <w:rPr>
          <w:b/>
          <w:b/>
        </w:rPr>
      </w:pPr>
      <w:r>
        <w:rPr>
          <w:b/>
        </w:rPr>
        <w:t>Psycho- Social, Cultural and Ethical aspects of infant feeding choices for mothers in the era of HIV: Community Based Capacity Building Research Project.</w:t>
      </w:r>
    </w:p>
    <w:p>
      <w:pPr>
        <w:pStyle w:val="Normal"/>
        <w:spacing w:lineRule="auto" w:line="240"/>
        <w:jc w:val="both"/>
        <w:rPr/>
      </w:pPr>
      <w:r>
        <w:rPr/>
        <w:t>Thank you for agreeing to participate in this study. Our discussion will begin with a few general questions about yourself.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How old are you?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Which country are you originally from?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How long have you lived in Canada?</w:t>
      </w:r>
    </w:p>
    <w:p>
      <w:pPr>
        <w:pStyle w:val="Normal"/>
        <w:spacing w:lineRule="auto" w:line="240"/>
        <w:jc w:val="both"/>
        <w:rPr>
          <w:i/>
          <w:i/>
        </w:rPr>
      </w:pPr>
      <w:r>
        <w:rPr>
          <w:i/>
        </w:rPr>
        <w:t>We will now talk about you beliefs and practices with regards to breast fluids and infant feeding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In your culture, what are some of the things that people do when a baby is just born? (Probe for any special feeding ceremonies/ mouth washing/ sweetening)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In your culture, what do people think about the proper way to feed a new born baby?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What are people usually told in the hospitals in your home country—with regards to feeding new born babies?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What are the similarities/ differences between your experiences with infant feeding in your country of origin and here in Canada?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In your culture, what do people believe about the uses of breast fluids?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>
          <w:rFonts w:cs="Calibri"/>
        </w:rPr>
        <w:t xml:space="preserve"> </w:t>
      </w:r>
      <w:r>
        <w:rPr/>
        <w:t>In your culture, what are people’s beliefs about providing breast fluids for research purposes? (Probe for how acceptable it is and explanations behind the beliefs)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 xml:space="preserve">What advice would you give a researcher who might want to conduct such a study, with regards to what you believe in your culture?(Probe for in Canada and in the home countries; facilitators and barriers) 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4:27:00Z</dcterms:created>
  <dc:creator>Emmy Arnold</dc:creator>
  <dc:description/>
  <cp:keywords/>
  <dc:language>en-US</dc:language>
  <cp:lastModifiedBy>Emmy Arnold</cp:lastModifiedBy>
  <dcterms:modified xsi:type="dcterms:W3CDTF">2016-11-18T04:35:00Z</dcterms:modified>
  <cp:revision>1</cp:revision>
  <dc:subject/>
  <dc:title/>
</cp:coreProperties>
</file>